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30D7" w:rsidRDefault="00696E69">
      <w:pPr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 xml:space="preserve">Table </w:t>
      </w:r>
      <w:r w:rsidR="00F65A5E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>S</w:t>
      </w:r>
      <w:r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>5</w:t>
      </w:r>
      <w:bookmarkStart w:id="0" w:name="_GoBack"/>
      <w:bookmarkEnd w:id="0"/>
      <w:r w:rsidR="00FF235A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 xml:space="preserve">: Strict Antibiotic resistance analysis of Proteus mirabilis SCDR1 </w:t>
      </w:r>
    </w:p>
    <w:tbl>
      <w:tblPr>
        <w:tblW w:w="11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27"/>
        <w:gridCol w:w="1310"/>
        <w:gridCol w:w="1185"/>
        <w:gridCol w:w="1310"/>
        <w:gridCol w:w="670"/>
        <w:gridCol w:w="2578"/>
        <w:gridCol w:w="3388"/>
      </w:tblGrid>
      <w:tr w:rsidR="00FF235A" w:rsidRPr="000730D7" w:rsidTr="00211B8F">
        <w:trPr>
          <w:trHeight w:val="300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5A7ADD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Best Hit </w:t>
            </w:r>
            <w:r w:rsidR="00FF235A" w:rsidRPr="000730D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</w:t>
            </w:r>
            <w:r w:rsidR="00FF235A" w:rsidRPr="000730D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5A7ADD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Best Hit </w:t>
            </w:r>
            <w:r w:rsidR="00FF235A" w:rsidRPr="000730D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RO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5A7ADD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Best </w:t>
            </w:r>
            <w:r w:rsidRPr="000730D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dentitie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5A7ADD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ARO </w:t>
            </w:r>
            <w:r w:rsidR="00FF235A" w:rsidRPr="000730D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5A7ADD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Best Hit ARO </w:t>
            </w:r>
            <w:r w:rsidR="00FF235A" w:rsidRPr="000730D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3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5A7ADD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AR0 </w:t>
            </w:r>
            <w:r w:rsidR="00FF235A" w:rsidRPr="000730D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9E-13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pxR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pxR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aminocoumarin resistance gene; aminoglycoside resistance gene; gene modulating antibiotic efflux</w:t>
            </w:r>
          </w:p>
        </w:tc>
        <w:tc>
          <w:tcPr>
            <w:tcW w:w="3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ce gene; aminoglycoside resistance gene; efflux pump conferring antibiotic resistance; gene modulating antibiotic efflux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6E-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ifidobacteria intrinsic ileS conferring resistance to mupiroc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ifidobacteria intrinsic ileS conferring resistance to mupiroci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pirocin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pirocin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e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trD, adeB, ceoB, mdsB, smeE, mexY, smeB, amrB, mexQ, acrB, adeG, acrF, mdtF, acrD, mexF, mexD, mexB, cmeB, adeJ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tetracycline resistance gene; fluoroquinolone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ce gene; aminoglycoside resistance gene; antibiotic resistance gene cluster, cassette, or operon; beta-lactam resistance gene; chloramphenicol resistance gene; efflux pump conferring antibiotic resistance; erythromycin resistance efflux pump; fluoroquinolone resistance gene; lincosamide resistance gene; macrolide resistance gene; polymyxin resistance gene; rifampin resistance gene; tetracycline resistance gene; trimethoprim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xW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sB, mexW, mexI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chloramphenicol resistance gene; tetracycline resistance gene; fluoroquinolone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eta-lactam resistance gene; chloramphenicol resistance gene; efflux pump conferring antibiotic resistance; fluoroquinolone resistance gene; tetracycline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scherichia coli mutant GlpT conferring resistance to fosfomyc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scherichia coli mutant GlpT conferring resistance to fosfomyci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448K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osfomycin resistance gene; antibiotic resistant gene variant or mutant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biotic resistant gene variant or mutant; fosfomycin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84E-1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aminocoumarin resistance gene; aminoglycoside resistance gene; gene modulating antibiotic efflux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ce gene; aminoglycoside resistance gene; efflux pump conferring antibiotic resistance; gene modulating antibiotic efflux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mr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mr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lymyxin resistance gene; gene altering cell wall charge conferring antibiotic resistanc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ene altering cell wall charge conferring antibiotic resistance; polymyxin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14E-1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reptomyces cinnamoneus EF-Tu mutants conferring resistance to elfamyc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reptomyces cinnamoneus EF-Tu mutants conferring resistance to elfamyci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ene involved in self-resistance to antibiotic; antibiotic resistant gene variant or mutant; elfamycin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biotic resistant gene variant or mutant; elfamycin resistance gene; gene involved in self-resistance to antibiotic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3E-1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efflux pump conferring antibiotic </w:t>
            </w: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resistance; macrolide resistance gene; beta-lactam resistance gene; gene modulating antibiotic efflux; fluoroquinolone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 xml:space="preserve">beta-lactam resistance gene; efflux pump </w:t>
            </w: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conferring antibiotic resistance; fluoroquinolone resistance gene; gene modulating antibiotic efflux; macrolide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2.45E-1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meR, ba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aminocoumarin resistance gene; aminoglycoside resistance gene; gene modulating antibiotic efflux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ce gene; aminoglycoside resistance gene; beta-lactam resistance gene; efflux pump conferring antibiotic resistance; fluoroquinolone resistance gene; gene modulating antibiotic efflux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tJ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tJ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tetracycline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tetracycline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5E-1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tI, ca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loramphenicol resistance gene; antibiotic inactivation enzym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biotic inactivation enzyme; chloramphenicol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e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trD, adeB, ceoB, mdsB, smeE, mexY, smeB, amrB, mexQ, acrB, adeG, acrF, mdtF, acrD, mexF, mexD, mexB, cmeB, adeJ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tetracycline resistance gene; fluoroquinolone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ce gene; aminoglycoside resistance gene; antibiotic resistance gene cluster, cassette, or operon; beta-lactam resistance gene; chloramphenicol resistance gene; efflux pump conferring antibiotic resistance; erythromycin resistance efflux pump; fluoroquinolone resistance gene; lincosamide resistance gene; macrolide resistance gene; polymyxin resistance gene; rifampin resistance gene; tetracycline resistance gene; trimethoprim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9E-1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u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u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ulfonamide resistance gene; gene modulating antibiotic efflux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ene modulating antibiotic efflux; sulfonamide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mr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mrY, emr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fluoroquinolone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fluoroquinolone resistance gene; tetracycline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r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r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lymyxin resistance gene; gene altering cell wall charge conferring antibiotic resistanc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ene altering cell wall charge conferring antibiotic resistance; polymyxin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t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tH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px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px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aminocoumarin resistance gene; aminoglycoside resistance gene; gene modulating antibiotic efflux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ce gene; aminoglycoside resistance gene; efflux pump conferring antibiotic resistance; gene modulating antibiotic efflux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l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l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loramphenicol resistance gene; macrolide resistance gene; fluoroquinolone resistance gene; efflux pump conferring antibiotic resistance; aminocoumarin resistance gene; tetracycline resistance gene; rifampin resistance gene; beta-lactam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ce gene; beta-lactam resistance gene; chloramphenicol resistance gene; efflux pump conferring antibiotic resistance; fluoroquinolone resistance gene; macrolide resistance gene; rifampin resistance gene; tetracycline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52E-1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t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t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efflux pump conferring antibiotic resistance; aminocoumarin </w:t>
            </w: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aminocoumarin resistance gene; efflux pump conferring antibiotic resistanc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t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tC, mdtB, mex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aminocoumarin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ce gene; chloramphenicol resistance gene; efflux pump conferring antibiotic resistanc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os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os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polymyxin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polymyxin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9E-1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mr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mr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7E-1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t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meA, mexC, mdtE, ade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antibiotic resistance gene cluster, cassette, or operon; beta-lactam resistance gene; macrolide resistance gene; fluoroquinolone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glycoside resistance gene; antibiotic resistance gene cluster, cassette, or operon; beta-lactam resistance gene; chloramphenicol resistance gene; efflux pump conferring antibiotic resistance; fluoroquinolone resistance gene; macrolide resistance gene; tetracycline resistance gene; trimethoprim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c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c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macrolide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macrolide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8E-1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x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xV, mexH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fluoroquinolone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loramphenicol resistance gene; efflux pump conferring antibiotic resistance; fluoroquinolone resistance gene; tetracycline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03E-1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t cys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t cys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t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tC, mdtB, mex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; aminocoumarin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ce gene; chloramphenicol resistance gene; efflux pump conferring antibiotic resistanc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2E-1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mr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mr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lymyxin resistance gene; gene altering cell wall charge conferring antibiotic resistanc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ene altering cell wall charge conferring antibiotic resistance; polymyxin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t ala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t ala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f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f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biotic target protection protein; fluoroquinolone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biotic target protection protein; fluoroquinolone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ycobacterium tuberculosis gyrA conferring resistance to fluoroquinolon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ycobacterium tuberculosis gyrA conferring resistance to fluoroquinolon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95T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biotic resistant gene variant or mutant; fluoroquinolone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biotic resistant gene variant or mutant; fluoroquinolone resistance gen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1E-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cr-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cr-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flux pump conferring antibiotic resistance</w:t>
            </w:r>
          </w:p>
        </w:tc>
      </w:tr>
      <w:tr w:rsidR="00FF235A" w:rsidRPr="000730D7" w:rsidTr="00211B8F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t cys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t cysB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ce gene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5A" w:rsidRPr="000730D7" w:rsidRDefault="00FF235A" w:rsidP="000F1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730D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coumarin resistance gene</w:t>
            </w:r>
          </w:p>
        </w:tc>
      </w:tr>
    </w:tbl>
    <w:p w:rsidR="00FF235A" w:rsidRDefault="00FF235A">
      <w:pPr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</w:pPr>
    </w:p>
    <w:p w:rsidR="00FF235A" w:rsidRDefault="00FF235A" w:rsidP="00FF235A">
      <w:pPr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</w:pPr>
      <w:r w:rsidRPr="000730D7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>ARO</w:t>
      </w:r>
      <w:r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>: Antibiotic Resistance Ontology</w:t>
      </w:r>
    </w:p>
    <w:p w:rsidR="00FF235A" w:rsidRDefault="000730D7" w:rsidP="00FF235A">
      <w:r w:rsidRPr="000730D7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>Model_type</w:t>
      </w:r>
      <w:r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 xml:space="preserve"> used is </w:t>
      </w:r>
      <w:r w:rsidRPr="000730D7">
        <w:rPr>
          <w:rFonts w:asciiTheme="majorBidi" w:eastAsia="Times New Roman" w:hAnsiTheme="majorBidi" w:cstheme="majorBidi"/>
          <w:color w:val="000000"/>
          <w:sz w:val="16"/>
          <w:szCs w:val="16"/>
        </w:rPr>
        <w:t>protein homolog model</w:t>
      </w:r>
      <w:r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or </w:t>
      </w:r>
      <w:r w:rsidRPr="000730D7">
        <w:rPr>
          <w:rFonts w:asciiTheme="majorBidi" w:eastAsia="Times New Roman" w:hAnsiTheme="majorBidi" w:cstheme="majorBidi"/>
          <w:color w:val="000000"/>
          <w:sz w:val="16"/>
          <w:szCs w:val="16"/>
        </w:rPr>
        <w:t>protein variant model</w:t>
      </w:r>
    </w:p>
    <w:sectPr w:rsidR="00FF235A" w:rsidSect="000730D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2"/>
  </w:docVars>
  <w:rsids>
    <w:rsidRoot w:val="000730D7"/>
    <w:rsid w:val="000730D7"/>
    <w:rsid w:val="00211B8F"/>
    <w:rsid w:val="00222752"/>
    <w:rsid w:val="002B5FAC"/>
    <w:rsid w:val="005A7ADD"/>
    <w:rsid w:val="00696E69"/>
    <w:rsid w:val="00893663"/>
    <w:rsid w:val="00EC3383"/>
    <w:rsid w:val="00F65A5E"/>
    <w:rsid w:val="00FF23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7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1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B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22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16</Words>
  <Characters>8270</Characters>
  <Application>Microsoft Office Word</Application>
  <DocSecurity>0</DocSecurity>
  <Lines>486</Lines>
  <Paragraphs>2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r Saeb</dc:creator>
  <cp:keywords/>
  <dc:description/>
  <cp:lastModifiedBy>MSARDAN</cp:lastModifiedBy>
  <cp:revision>9</cp:revision>
  <cp:lastPrinted>2016-09-04T10:19:00Z</cp:lastPrinted>
  <dcterms:created xsi:type="dcterms:W3CDTF">2016-09-04T10:19:00Z</dcterms:created>
  <dcterms:modified xsi:type="dcterms:W3CDTF">2017-11-11T03:32:00Z</dcterms:modified>
</cp:coreProperties>
</file>